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3CD" w:rsidRDefault="005943CD" w:rsidP="00DB0B41">
      <w:r w:rsidRPr="00A712F6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Additional Table </w:t>
      </w:r>
      <w:r w:rsidR="000C3080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4</w:t>
      </w:r>
      <w:r w:rsidR="00E758F2" w:rsidRPr="00A712F6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: </w:t>
      </w:r>
      <w:r w:rsidR="00A712F6" w:rsidRPr="00A712F6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Information on previous hospital stays of the patients</w:t>
      </w:r>
      <w:r w:rsidR="00DA0F74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. </w:t>
      </w:r>
      <w:r w:rsidR="008239E5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O</w:t>
      </w:r>
      <w:r w:rsidR="00DA0F74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ther</w:t>
      </w:r>
      <w:r w:rsidR="008239E5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 refers to a </w:t>
      </w:r>
      <w:r w:rsidR="00DA0F74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previous stay in a hospital that was not participating in the study.</w:t>
      </w:r>
      <w:r w:rsidR="00692870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 </w:t>
      </w:r>
      <w:r w:rsidR="00692870" w:rsidRPr="00692870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Source, R= rectal swab, C= Clinical isolate</w:t>
      </w:r>
      <w:bookmarkStart w:id="0" w:name="_GoBack"/>
      <w:bookmarkEnd w:id="0"/>
    </w:p>
    <w:tbl>
      <w:tblPr>
        <w:tblStyle w:val="Tabellenraster"/>
        <w:tblpPr w:leftFromText="180" w:rightFromText="180" w:vertAnchor="text" w:tblpY="1"/>
        <w:tblW w:w="9366" w:type="dxa"/>
        <w:tblLook w:val="04A0" w:firstRow="1" w:lastRow="0" w:firstColumn="1" w:lastColumn="0" w:noHBand="0" w:noVBand="1"/>
      </w:tblPr>
      <w:tblGrid>
        <w:gridCol w:w="1296"/>
        <w:gridCol w:w="806"/>
        <w:gridCol w:w="1200"/>
        <w:gridCol w:w="1017"/>
        <w:gridCol w:w="1987"/>
        <w:gridCol w:w="3060"/>
      </w:tblGrid>
      <w:tr w:rsidR="001F69ED" w:rsidRPr="00EB775B" w:rsidTr="009B3D2D">
        <w:trPr>
          <w:trHeight w:val="315"/>
          <w:tblHeader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solate ID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1200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spital ID</w:t>
            </w:r>
          </w:p>
        </w:tc>
        <w:tc>
          <w:tcPr>
            <w:tcW w:w="1017" w:type="dxa"/>
          </w:tcPr>
          <w:p w:rsidR="001F69ED" w:rsidRPr="00EB775B" w:rsidRDefault="00465FA2" w:rsidP="004E61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RE</w:t>
            </w:r>
            <w:r w:rsidR="001F69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viously detected</w:t>
            </w:r>
          </w:p>
        </w:tc>
        <w:tc>
          <w:tcPr>
            <w:tcW w:w="1987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hospital stay</w:t>
            </w:r>
          </w:p>
        </w:tc>
        <w:tc>
          <w:tcPr>
            <w:tcW w:w="3060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hospital stay in hospital No.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t ascertainable</w:t>
            </w:r>
          </w:p>
        </w:tc>
        <w:tc>
          <w:tcPr>
            <w:tcW w:w="3060" w:type="dxa"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="009B3D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 known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6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7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8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09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10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1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1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1-1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6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7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8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09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1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12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2-13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 1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 8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6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3-07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4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4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 6, 7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4-03-s</w:t>
            </w:r>
          </w:p>
        </w:tc>
        <w:tc>
          <w:tcPr>
            <w:tcW w:w="806" w:type="dxa"/>
          </w:tcPr>
          <w:p w:rsidR="001F69ED" w:rsidRPr="00792C84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5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5-02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5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6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VRE-06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 7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6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 7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7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7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7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8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7" w:type="dxa"/>
          </w:tcPr>
          <w:p w:rsidR="001F69ED" w:rsidRPr="00C97767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5A1C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8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8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9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9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9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9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9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0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0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280093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280093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0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0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1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1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4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1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1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 6, 1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2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2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17" w:type="dxa"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ascertainabl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="009B3D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 known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ascertainable</w:t>
            </w:r>
          </w:p>
        </w:tc>
        <w:tc>
          <w:tcPr>
            <w:tcW w:w="3060" w:type="dxa"/>
            <w:hideMark/>
          </w:tcPr>
          <w:p w:rsidR="001F69ED" w:rsidRPr="00EB775B" w:rsidRDefault="009B3D2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3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9B3D2D" w:rsidRPr="00EB775B" w:rsidTr="009B3D2D">
        <w:trPr>
          <w:trHeight w:val="315"/>
        </w:trPr>
        <w:tc>
          <w:tcPr>
            <w:tcW w:w="1296" w:type="dxa"/>
            <w:noWrap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6-s</w:t>
            </w:r>
          </w:p>
        </w:tc>
        <w:tc>
          <w:tcPr>
            <w:tcW w:w="806" w:type="dxa"/>
          </w:tcPr>
          <w:p w:rsidR="009B3D2D" w:rsidRPr="003B3732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ascertainable</w:t>
            </w:r>
          </w:p>
        </w:tc>
        <w:tc>
          <w:tcPr>
            <w:tcW w:w="3060" w:type="dxa"/>
            <w:hideMark/>
          </w:tcPr>
          <w:p w:rsidR="009B3D2D" w:rsidRDefault="009B3D2D" w:rsidP="009B3D2D">
            <w:pPr>
              <w:jc w:val="center"/>
            </w:pPr>
            <w:r w:rsidRPr="008957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9B3D2D" w:rsidRPr="00EB775B" w:rsidTr="009B3D2D">
        <w:trPr>
          <w:trHeight w:val="315"/>
        </w:trPr>
        <w:tc>
          <w:tcPr>
            <w:tcW w:w="1296" w:type="dxa"/>
            <w:noWrap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7-s</w:t>
            </w:r>
          </w:p>
        </w:tc>
        <w:tc>
          <w:tcPr>
            <w:tcW w:w="806" w:type="dxa"/>
          </w:tcPr>
          <w:p w:rsidR="009B3D2D" w:rsidRPr="003B3732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ascertainable</w:t>
            </w:r>
          </w:p>
        </w:tc>
        <w:tc>
          <w:tcPr>
            <w:tcW w:w="3060" w:type="dxa"/>
            <w:hideMark/>
          </w:tcPr>
          <w:p w:rsidR="009B3D2D" w:rsidRDefault="009B3D2D" w:rsidP="009B3D2D">
            <w:pPr>
              <w:jc w:val="center"/>
            </w:pPr>
            <w:r w:rsidRPr="008957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9B3D2D" w:rsidRPr="00EB775B" w:rsidTr="009B3D2D">
        <w:trPr>
          <w:trHeight w:val="315"/>
        </w:trPr>
        <w:tc>
          <w:tcPr>
            <w:tcW w:w="1296" w:type="dxa"/>
            <w:noWrap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3-08-s</w:t>
            </w:r>
          </w:p>
        </w:tc>
        <w:tc>
          <w:tcPr>
            <w:tcW w:w="806" w:type="dxa"/>
          </w:tcPr>
          <w:p w:rsidR="009B3D2D" w:rsidRPr="003B3732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17" w:type="dxa"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9B3D2D" w:rsidRPr="00EB775B" w:rsidRDefault="009B3D2D" w:rsidP="009B3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ascertainable</w:t>
            </w:r>
          </w:p>
        </w:tc>
        <w:tc>
          <w:tcPr>
            <w:tcW w:w="3060" w:type="dxa"/>
            <w:hideMark/>
          </w:tcPr>
          <w:p w:rsidR="009B3D2D" w:rsidRDefault="009B3D2D" w:rsidP="009B3D2D">
            <w:pPr>
              <w:jc w:val="center"/>
            </w:pPr>
            <w:r w:rsidRPr="008957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3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6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7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08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10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1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4-1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7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VRE-17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7-04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7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9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1F69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r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9-02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9-03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19-04-k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20-01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20-02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20-03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3060" w:type="dxa"/>
            <w:hideMark/>
          </w:tcPr>
          <w:p w:rsidR="001F69ED" w:rsidRPr="00EB775B" w:rsidRDefault="005A1C7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20-04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F69ED" w:rsidRPr="00EB775B" w:rsidTr="005A1C7D">
        <w:trPr>
          <w:trHeight w:val="315"/>
        </w:trPr>
        <w:tc>
          <w:tcPr>
            <w:tcW w:w="1296" w:type="dxa"/>
            <w:noWrap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20-05-s</w:t>
            </w:r>
          </w:p>
        </w:tc>
        <w:tc>
          <w:tcPr>
            <w:tcW w:w="806" w:type="dxa"/>
          </w:tcPr>
          <w:p w:rsidR="001F69ED" w:rsidRPr="003B3732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0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17" w:type="dxa"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87" w:type="dxa"/>
            <w:hideMark/>
          </w:tcPr>
          <w:p w:rsidR="001F69ED" w:rsidRPr="00EB775B" w:rsidRDefault="004E61CA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060" w:type="dxa"/>
            <w:hideMark/>
          </w:tcPr>
          <w:p w:rsidR="001F69ED" w:rsidRPr="00EB775B" w:rsidRDefault="001F69ED" w:rsidP="004E6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B77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</w:tbl>
    <w:p w:rsidR="007035AE" w:rsidRDefault="007035AE" w:rsidP="00EB775B">
      <w:pPr>
        <w:jc w:val="both"/>
      </w:pPr>
    </w:p>
    <w:sectPr w:rsidR="007035AE" w:rsidSect="001177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5B"/>
    <w:rsid w:val="000204D4"/>
    <w:rsid w:val="000C3080"/>
    <w:rsid w:val="0011771E"/>
    <w:rsid w:val="00176677"/>
    <w:rsid w:val="001F69ED"/>
    <w:rsid w:val="0022714A"/>
    <w:rsid w:val="00280093"/>
    <w:rsid w:val="002B5BB7"/>
    <w:rsid w:val="00326D1A"/>
    <w:rsid w:val="003B1763"/>
    <w:rsid w:val="003F3E43"/>
    <w:rsid w:val="00465FA2"/>
    <w:rsid w:val="004E61CA"/>
    <w:rsid w:val="005943CD"/>
    <w:rsid w:val="005A1C7D"/>
    <w:rsid w:val="00653564"/>
    <w:rsid w:val="00656387"/>
    <w:rsid w:val="00692870"/>
    <w:rsid w:val="00695C08"/>
    <w:rsid w:val="007035AE"/>
    <w:rsid w:val="008239E5"/>
    <w:rsid w:val="008871C0"/>
    <w:rsid w:val="009409EA"/>
    <w:rsid w:val="009B3D2D"/>
    <w:rsid w:val="00A712F6"/>
    <w:rsid w:val="00C1260F"/>
    <w:rsid w:val="00CD7781"/>
    <w:rsid w:val="00D356B1"/>
    <w:rsid w:val="00DA0F74"/>
    <w:rsid w:val="00DB0B41"/>
    <w:rsid w:val="00DB2461"/>
    <w:rsid w:val="00E36C22"/>
    <w:rsid w:val="00E758F2"/>
    <w:rsid w:val="00EB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9D3A7"/>
  <w15:chartTrackingRefBased/>
  <w15:docId w15:val="{16CAA2BE-3A70-4423-AAEC-49FA54155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1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7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0</Characters>
  <Application>Microsoft Office Word</Application>
  <DocSecurity>0</DocSecurity>
  <Lines>22</Lines>
  <Paragraphs>6</Paragraphs>
  <ScaleCrop>false</ScaleCrop>
  <Company>Microsoft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enhauer, Linda</dc:creator>
  <cp:keywords/>
  <dc:description/>
  <cp:lastModifiedBy>Falgenhauer, Linda</cp:lastModifiedBy>
  <cp:revision>38</cp:revision>
  <dcterms:created xsi:type="dcterms:W3CDTF">2019-06-13T15:27:00Z</dcterms:created>
  <dcterms:modified xsi:type="dcterms:W3CDTF">2019-06-21T12:18:00Z</dcterms:modified>
</cp:coreProperties>
</file>